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5061" w:rsidRDefault="007E5061" w:rsidP="007E5061">
      <w:pPr>
        <w:rPr>
          <w:b/>
          <w:i/>
        </w:rPr>
      </w:pPr>
      <w:bookmarkStart w:id="0" w:name="_GoBack"/>
      <w:bookmarkEnd w:id="0"/>
      <w:r>
        <w:rPr>
          <w:b/>
          <w:i/>
        </w:rPr>
        <w:t xml:space="preserve">Table </w:t>
      </w:r>
      <w:r w:rsidR="00E6301A">
        <w:rPr>
          <w:b/>
          <w:i/>
        </w:rPr>
        <w:t>S1</w:t>
      </w:r>
      <w:r>
        <w:rPr>
          <w:b/>
          <w:i/>
        </w:rPr>
        <w:t>: Absolute mean forecast errors (daily admissions) in England by age band</w:t>
      </w:r>
      <w:r w:rsidR="00E6301A">
        <w:rPr>
          <w:b/>
          <w:i/>
        </w:rPr>
        <w:t xml:space="preserve">, </w:t>
      </w:r>
      <w:r w:rsidR="00615CAC">
        <w:rPr>
          <w:b/>
          <w:i/>
        </w:rPr>
        <w:t>stratified by season.</w:t>
      </w:r>
    </w:p>
    <w:tbl>
      <w:tblPr>
        <w:tblW w:w="87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80"/>
        <w:gridCol w:w="919"/>
        <w:gridCol w:w="920"/>
        <w:gridCol w:w="920"/>
        <w:gridCol w:w="919"/>
        <w:gridCol w:w="920"/>
        <w:gridCol w:w="920"/>
        <w:gridCol w:w="920"/>
      </w:tblGrid>
      <w:tr w:rsidR="00615CAC" w:rsidRPr="00615CAC" w:rsidTr="00615CAC">
        <w:trPr>
          <w:trHeight w:val="300"/>
        </w:trPr>
        <w:tc>
          <w:tcPr>
            <w:tcW w:w="2280" w:type="dxa"/>
            <w:vMerge w:val="restart"/>
            <w:shd w:val="clear" w:color="auto" w:fill="auto"/>
            <w:noWrap/>
            <w:hideMark/>
          </w:tcPr>
          <w:p w:rsidR="00615CAC" w:rsidRDefault="00615CAC" w:rsidP="00615CA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yndromic indicator in model</w:t>
            </w:r>
          </w:p>
          <w:p w:rsidR="00615CAC" w:rsidRPr="00612216" w:rsidRDefault="00615CAC" w:rsidP="002F68B1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ason</w:t>
            </w:r>
          </w:p>
        </w:tc>
        <w:tc>
          <w:tcPr>
            <w:tcW w:w="6438" w:type="dxa"/>
            <w:gridSpan w:val="7"/>
            <w:shd w:val="clear" w:color="auto" w:fill="auto"/>
            <w:noWrap/>
            <w:hideMark/>
          </w:tcPr>
          <w:p w:rsidR="00615CAC" w:rsidRPr="00612216" w:rsidRDefault="00615CAC" w:rsidP="00615CA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ge band (years)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vMerge/>
            <w:shd w:val="clear" w:color="auto" w:fill="auto"/>
            <w:noWrap/>
          </w:tcPr>
          <w:p w:rsidR="00615CAC" w:rsidRPr="00612216" w:rsidRDefault="00615CAC" w:rsidP="00615CAC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19" w:type="dxa"/>
            <w:shd w:val="clear" w:color="auto" w:fill="auto"/>
            <w:noWrap/>
          </w:tcPr>
          <w:p w:rsidR="00615CAC" w:rsidRPr="00612216" w:rsidRDefault="00615CAC" w:rsidP="00615CA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21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nder 1</w:t>
            </w:r>
          </w:p>
        </w:tc>
        <w:tc>
          <w:tcPr>
            <w:tcW w:w="920" w:type="dxa"/>
            <w:shd w:val="clear" w:color="auto" w:fill="auto"/>
            <w:noWrap/>
          </w:tcPr>
          <w:p w:rsidR="00615CAC" w:rsidRPr="00612216" w:rsidRDefault="00615CAC" w:rsidP="00615CA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21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 to 4</w:t>
            </w:r>
          </w:p>
        </w:tc>
        <w:tc>
          <w:tcPr>
            <w:tcW w:w="920" w:type="dxa"/>
            <w:shd w:val="clear" w:color="auto" w:fill="auto"/>
            <w:noWrap/>
          </w:tcPr>
          <w:p w:rsidR="00615CAC" w:rsidRPr="00612216" w:rsidRDefault="00615CAC" w:rsidP="00615CA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21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5 to 14</w:t>
            </w:r>
          </w:p>
        </w:tc>
        <w:tc>
          <w:tcPr>
            <w:tcW w:w="919" w:type="dxa"/>
            <w:shd w:val="clear" w:color="auto" w:fill="auto"/>
            <w:noWrap/>
          </w:tcPr>
          <w:p w:rsidR="00615CAC" w:rsidRPr="00612216" w:rsidRDefault="00615CAC" w:rsidP="00615CA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21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5 to 44</w:t>
            </w:r>
          </w:p>
        </w:tc>
        <w:tc>
          <w:tcPr>
            <w:tcW w:w="920" w:type="dxa"/>
            <w:shd w:val="clear" w:color="auto" w:fill="auto"/>
            <w:noWrap/>
          </w:tcPr>
          <w:p w:rsidR="00615CAC" w:rsidRPr="00612216" w:rsidRDefault="00615CAC" w:rsidP="00615CA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21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5 to 64</w:t>
            </w:r>
          </w:p>
        </w:tc>
        <w:tc>
          <w:tcPr>
            <w:tcW w:w="920" w:type="dxa"/>
            <w:shd w:val="clear" w:color="auto" w:fill="auto"/>
            <w:noWrap/>
          </w:tcPr>
          <w:p w:rsidR="00615CAC" w:rsidRPr="00612216" w:rsidRDefault="00615CAC" w:rsidP="00615CA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21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65 to 74</w:t>
            </w:r>
          </w:p>
        </w:tc>
        <w:tc>
          <w:tcPr>
            <w:tcW w:w="920" w:type="dxa"/>
            <w:shd w:val="clear" w:color="auto" w:fill="auto"/>
            <w:noWrap/>
          </w:tcPr>
          <w:p w:rsidR="00615CAC" w:rsidRPr="00612216" w:rsidRDefault="00615CAC" w:rsidP="00615CA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221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ver 75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ll model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3/2014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4.4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7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8.69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7.6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7.2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5.9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1.54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4/2015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3.3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7.9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23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6.6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4.8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7.4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8.61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5/2016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3.5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7.3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44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2.7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3.6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4.99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8.95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6/2017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2.8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5.7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01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9.9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4.7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3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7.24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7/2018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7.6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2.1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1.60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9.9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9.9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0.3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60.42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DSSS: ARI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3/2014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8.4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5.6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8.72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6.5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7.39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5.9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0.31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4/2015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7.8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3.59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20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5.3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6.4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8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4.20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5/2016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6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1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45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2.8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3.59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5.19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9.81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6/2017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5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2.5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04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0.6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4.9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5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4.86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7/2018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5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4.8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01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6.7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7.2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7.6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5.87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2F68B1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DSSS: a</w:t>
            </w:r>
            <w:r w:rsidR="00615CAC" w:rsidRPr="00615CA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mitted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3/2014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2.3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5.5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8.82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7.2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7.8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1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0.78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4/2015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1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5.5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26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6.7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5.0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7.4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8.61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5/2016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8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0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63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3.6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3.6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5.0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9.16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6/2017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1.3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5.6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77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0.6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5.0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5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8.98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7/2018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5.1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3.9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24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9.0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0.8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2.3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88.68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DSSS: bronchitis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3/2014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7.7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5.5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8.72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7.6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7.2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09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2.04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4/2015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7.4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1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27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6.9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4.9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7.2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7.87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5/2016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5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7.6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43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2.8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3.59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5.0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8.40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6/2017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5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6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16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0.2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4.5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3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6.76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7/2018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09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4.2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92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6.9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6.8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8.3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7.03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DSSS: pneumonia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3/2014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3.3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1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8.69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7.3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7.6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3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0.09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4/2015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3.3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7.5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51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6.7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5.1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7.2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6.52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5/2016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3.1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7.2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58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3.6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3.59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5.0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1.65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6/2017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2.7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4.8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99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0.09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4.7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1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4.34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7/2018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4.1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0.7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78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6.2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6.9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8.5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9.45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IHSS: LRTI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3/2014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3.8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2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23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6.7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7.9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4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2.94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4/2015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3.5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7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64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6.1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6.6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7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7.12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5/2016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5.8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3.4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94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4.8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3.39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4.1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4.67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6/2017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3.5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1.7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80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9.6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4.1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4.9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7.97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017/2018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4.29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4.9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86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9.1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8.4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7.4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4.02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IHSS: ILI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3/2014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3.5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5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8.56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7.3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7.6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3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9.56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4/2015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2.9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7.49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8.95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6.5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5.0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7.2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4.49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5/2016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3.1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0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49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3.1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3.7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4.9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6.17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6/2017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2.7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5.3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98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0.4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4.6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5.6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0.91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7/2018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8.6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8.1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1.46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3.5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2.19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1.8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85.72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IHSS: pneumonia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3/2014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3.6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4.4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8.76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7.5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7.79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9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6.78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4/2015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2.7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2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20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6.7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5.1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7.8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5.75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5/2016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3.1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0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56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4.5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3.8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4.9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7.40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6/2017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2.0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5.5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00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9.99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4.7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1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4.29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7/2018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8.69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1.3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1.17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9.5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9.3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9.5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7.41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IHSS: URTI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3/2014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6.0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7.9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7.86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6.6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7.9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5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2.58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4/2015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5.6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7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78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6.4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6.4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9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7.06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5/2016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7.2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8.8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8.08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4.3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3.5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4.1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4.90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6/2017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7.6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4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8.99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0.1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4.1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4.6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7.27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7/2018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7.0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3.5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21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9.5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8.6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7.4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4.09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OOHSS: bronchitis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3/2014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7.0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4.0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8.81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7.8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7.4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1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2.05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4/2015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5.9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5.9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10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6.6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4.8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7.0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7.51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5/2016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8.59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8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37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3.5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3.8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5.3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8.12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6/2017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6.5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1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35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0.1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4.8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0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7.23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7/2018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7.3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9.4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1.02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8.9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9.2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9.3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8.23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POOHSS: ARI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3/2014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7.0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1.59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8.76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5.8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7.8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5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6.82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4/2015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7.9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2.69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38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5.2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6.2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5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8.64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5/2016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8.7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4.8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55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5.5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3.4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4.7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6.65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6/2017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8.4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3.0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97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1.3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4.3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4.7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7.92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7/2018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7.2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7.5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1.13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9.6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8.6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7.7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7.09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HS 111: cold/flu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3/2014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1.7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2.73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6.73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3.1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4.3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3.6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3.94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4/2015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3.9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8.7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19.33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6.6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5.22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9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2.76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5/2016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3.69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5.4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23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3.1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3.89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4.9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6.59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6/2017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2.6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4.87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09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0.26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4.24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5.58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8.26</w:t>
            </w:r>
          </w:p>
        </w:tc>
      </w:tr>
      <w:tr w:rsidR="00615CAC" w:rsidRPr="00615CAC" w:rsidTr="00615CAC">
        <w:trPr>
          <w:trHeight w:val="300"/>
        </w:trPr>
        <w:tc>
          <w:tcPr>
            <w:tcW w:w="228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17/2018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6.6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5.4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20.62</w:t>
            </w:r>
          </w:p>
        </w:tc>
        <w:tc>
          <w:tcPr>
            <w:tcW w:w="919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59.10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41.15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30.91</w:t>
            </w:r>
          </w:p>
        </w:tc>
        <w:tc>
          <w:tcPr>
            <w:tcW w:w="920" w:type="dxa"/>
            <w:noWrap/>
            <w:vAlign w:val="bottom"/>
            <w:hideMark/>
          </w:tcPr>
          <w:p w:rsidR="00615CAC" w:rsidRPr="00615CAC" w:rsidRDefault="00615CAC" w:rsidP="00615CA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15CAC">
              <w:rPr>
                <w:rFonts w:ascii="Calibri" w:eastAsia="Times New Roman" w:hAnsi="Calibri" w:cs="Times New Roman"/>
                <w:color w:val="000000"/>
                <w:lang w:eastAsia="en-GB"/>
              </w:rPr>
              <w:t>74.48</w:t>
            </w:r>
          </w:p>
        </w:tc>
      </w:tr>
    </w:tbl>
    <w:p w:rsidR="00436482" w:rsidRDefault="007E5061">
      <w:r>
        <w:t>EDSSS: emergency department syndromic surveillance system</w:t>
      </w:r>
      <w:r w:rsidR="002F68B1">
        <w:t xml:space="preserve">; </w:t>
      </w:r>
      <w:r>
        <w:t>GPIHSS: GP in-hours syndromic surveillance system</w:t>
      </w:r>
      <w:r w:rsidR="002F68B1">
        <w:t xml:space="preserve">; </w:t>
      </w:r>
      <w:r>
        <w:t>GPOOHSS: GP out of hours and unscheduled care syndromic surveillance system</w:t>
      </w:r>
      <w:r w:rsidR="002F68B1">
        <w:t xml:space="preserve">; </w:t>
      </w:r>
      <w:r>
        <w:t>NHS 111: telehealth syndromic surveillance system</w:t>
      </w:r>
      <w:r w:rsidR="002F68B1">
        <w:t xml:space="preserve">; </w:t>
      </w:r>
      <w:r w:rsidR="002F68B1">
        <w:t>ARI: acute respiratory infection; LRTI: lower respiratory tract infection; ILI: influenza-like illness; URTI: upper respiratory tract infection</w:t>
      </w:r>
    </w:p>
    <w:sectPr w:rsidR="004364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061"/>
    <w:rsid w:val="00085E45"/>
    <w:rsid w:val="002F68B1"/>
    <w:rsid w:val="00436482"/>
    <w:rsid w:val="00615CAC"/>
    <w:rsid w:val="007E5061"/>
    <w:rsid w:val="00E63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B5DA7"/>
  <w15:chartTrackingRefBased/>
  <w15:docId w15:val="{A11E536D-5A9B-4714-A48D-AC76C6556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E50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5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090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05</Words>
  <Characters>345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Morbey</dc:creator>
  <cp:keywords/>
  <dc:description/>
  <cp:lastModifiedBy>Alex Elliot</cp:lastModifiedBy>
  <cp:revision>4</cp:revision>
  <dcterms:created xsi:type="dcterms:W3CDTF">2019-11-07T14:00:00Z</dcterms:created>
  <dcterms:modified xsi:type="dcterms:W3CDTF">2019-11-29T09:54:00Z</dcterms:modified>
</cp:coreProperties>
</file>